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B157F" w14:textId="69B033B1" w:rsidR="00036A35" w:rsidRDefault="00036A35" w:rsidP="00CC4C64"/>
    <w:p w14:paraId="27BC0E54" w14:textId="77777777" w:rsidR="00606A84" w:rsidRDefault="00606A84" w:rsidP="00CC4C64"/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9"/>
        <w:gridCol w:w="1276"/>
        <w:gridCol w:w="3402"/>
        <w:gridCol w:w="3513"/>
      </w:tblGrid>
      <w:tr w:rsidR="00036A35" w:rsidRPr="00036A35" w14:paraId="0B617C34" w14:textId="77777777" w:rsidTr="00036A35">
        <w:trPr>
          <w:trHeight w:val="471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4F1FDB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mino ac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860F24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ut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FFB837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orward primer (5’ &gt; 3’)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4ACB2D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Reverse primer (5’ &gt; 3’)</w:t>
            </w:r>
          </w:p>
        </w:tc>
      </w:tr>
      <w:tr w:rsidR="00036A35" w:rsidRPr="00036A35" w14:paraId="1119BF78" w14:textId="77777777" w:rsidTr="00036A35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E69E4C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S2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53A76B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 - G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4A9D99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GGAGGGCCAGGATTTTGG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8CB572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CAAAATCCTGGCCCTCCTG</w:t>
            </w:r>
          </w:p>
        </w:tc>
      </w:tr>
      <w:tr w:rsidR="00036A35" w:rsidRPr="00036A35" w14:paraId="38C0F149" w14:textId="77777777" w:rsidTr="00036A35">
        <w:trPr>
          <w:trHeight w:val="283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D31C09" w14:textId="77777777" w:rsidR="00036A35" w:rsidRPr="00036A35" w:rsidRDefault="00036A35" w:rsidP="00036A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E75D02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 - G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E80A76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GGAGGGAGAGGATTTTGG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E65111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CAAAATCCTCTCCCTCCTG</w:t>
            </w:r>
          </w:p>
        </w:tc>
      </w:tr>
      <w:tr w:rsidR="00036A35" w:rsidRPr="00036A35" w14:paraId="34EFD5E9" w14:textId="77777777" w:rsidTr="00036A35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F55DE0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1F4AD8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 - G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870C98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AAGGGGGCGCTTTCAGCC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FB120A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GCTGAAAGCGCCCCCTTTG</w:t>
            </w:r>
          </w:p>
        </w:tc>
      </w:tr>
      <w:tr w:rsidR="00036A35" w:rsidRPr="00036A35" w14:paraId="2F6F19F6" w14:textId="77777777" w:rsidTr="00036A35">
        <w:trPr>
          <w:trHeight w:val="283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EE2209" w14:textId="77777777" w:rsidR="00036A35" w:rsidRPr="00036A35" w:rsidRDefault="00036A35" w:rsidP="00036A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9C9DAC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 - G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598044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AAGGGGGCGAGTTCAGCC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9A6DB2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GCTGAACTCGCCCCCTTTG</w:t>
            </w:r>
          </w:p>
        </w:tc>
      </w:tr>
      <w:tr w:rsidR="00036A35" w:rsidRPr="00036A35" w14:paraId="1F7D845B" w14:textId="77777777" w:rsidTr="00036A35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43B31B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3AEA40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V - GT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39721E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CTATCCGTAGATGCTACGG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DBACB5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CGTAGCATCTACGGATAGG</w:t>
            </w:r>
          </w:p>
        </w:tc>
      </w:tr>
      <w:tr w:rsidR="00036A35" w:rsidRPr="00036A35" w14:paraId="62DEEF4A" w14:textId="77777777" w:rsidTr="00036A35">
        <w:trPr>
          <w:trHeight w:val="283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4B606A" w14:textId="77777777" w:rsidR="00036A35" w:rsidRPr="00036A35" w:rsidRDefault="00036A35" w:rsidP="00036A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BE95AE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 - G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80FF84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CTATCCGAGGATGCTACGG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D7337C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CGTAGCATCCTCGGATAGG</w:t>
            </w:r>
          </w:p>
        </w:tc>
      </w:tr>
      <w:tr w:rsidR="00036A35" w:rsidRPr="00036A35" w14:paraId="027B4C65" w14:textId="77777777" w:rsidTr="00036A35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8EE285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1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94CCBB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V - GT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7ECF31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GATGCTGTGGAACACTCC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DF598D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GAGTGTTCCACAGCATCTG</w:t>
            </w:r>
          </w:p>
        </w:tc>
      </w:tr>
      <w:tr w:rsidR="00036A35" w:rsidRPr="00036A35" w14:paraId="160F01D7" w14:textId="77777777" w:rsidTr="00036A35">
        <w:trPr>
          <w:trHeight w:val="283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2E6DD2" w14:textId="77777777" w:rsidR="00036A35" w:rsidRPr="00036A35" w:rsidRDefault="00036A35" w:rsidP="00036A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37F4CC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 - G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B708FB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GATGCTGAGGAACACT CC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E05AFB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GAGTGTTCCTCAGCATCTG</w:t>
            </w:r>
          </w:p>
        </w:tc>
      </w:tr>
      <w:tr w:rsidR="00036A35" w:rsidRPr="00036A35" w14:paraId="6AAEA77D" w14:textId="77777777" w:rsidTr="00036A35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6407D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1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A4DBC5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V - GT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8FDEAB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CCATGCGTTCCTGAGTTTTAC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5E389C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TAAAACTCAGGAACGCATGGC</w:t>
            </w:r>
          </w:p>
        </w:tc>
      </w:tr>
      <w:tr w:rsidR="00036A35" w:rsidRPr="00036A35" w14:paraId="5C74FA15" w14:textId="77777777" w:rsidTr="00036A35">
        <w:trPr>
          <w:trHeight w:val="283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5C590D" w14:textId="77777777" w:rsidR="00036A35" w:rsidRPr="00036A35" w:rsidRDefault="00036A35" w:rsidP="00036A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D11E1D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 - G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7D28EF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CCATGCGAGCCTGAGTTTTAC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982FF8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TAAAACTCAGGCTCGCATGGC</w:t>
            </w:r>
          </w:p>
        </w:tc>
      </w:tr>
      <w:tr w:rsidR="00036A35" w:rsidRPr="00036A35" w14:paraId="56411549" w14:textId="77777777" w:rsidTr="00036A35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AAF24A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2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1DC19F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 - G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99C834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AATTCCGCGCTGGAGGGGATG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A24BC1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TCCCCTCC AGCGCGGAATTC</w:t>
            </w:r>
          </w:p>
        </w:tc>
      </w:tr>
      <w:tr w:rsidR="00036A35" w:rsidRPr="00036A35" w14:paraId="76C16BBC" w14:textId="77777777" w:rsidTr="00036A35">
        <w:trPr>
          <w:trHeight w:val="283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DA7A32" w14:textId="77777777" w:rsidR="00036A35" w:rsidRPr="00036A35" w:rsidRDefault="00036A35" w:rsidP="00036A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8EA07C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 - G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AFAA76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AATTCCGCGAGGGAGGGGATG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2B3C9E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TCCCCTCC CTCGCGGAATTC</w:t>
            </w:r>
          </w:p>
        </w:tc>
      </w:tr>
      <w:tr w:rsidR="00036A35" w:rsidRPr="00036A35" w14:paraId="4421E0D9" w14:textId="77777777" w:rsidTr="00036A35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4F128A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3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873316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 - G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BFD60A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TGAGGAGGCTGATGCTGGC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33200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CCAGCATCAGCCTCCTCAC</w:t>
            </w:r>
          </w:p>
        </w:tc>
      </w:tr>
      <w:tr w:rsidR="00036A35" w:rsidRPr="00036A35" w14:paraId="04DD48D8" w14:textId="77777777" w:rsidTr="00036A35">
        <w:trPr>
          <w:trHeight w:val="283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BBBD2C" w14:textId="77777777" w:rsidR="00036A35" w:rsidRPr="00036A35" w:rsidRDefault="00036A35" w:rsidP="00036A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552C35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 - G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8DC451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TGAGGAGGAGGATGCTGGC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B15A2D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CCAGCATCCTCCTCCTCAC</w:t>
            </w:r>
          </w:p>
        </w:tc>
      </w:tr>
      <w:tr w:rsidR="00036A35" w:rsidRPr="00036A35" w14:paraId="66242F33" w14:textId="77777777" w:rsidTr="00036A35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402770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3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35CA88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 - G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A78AE2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AACGGGGTGCCTGGTACATTG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880B3F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ATGTACCAGGCACCCCGTTTG</w:t>
            </w:r>
          </w:p>
        </w:tc>
      </w:tr>
      <w:tr w:rsidR="00036A35" w:rsidRPr="00036A35" w14:paraId="4C220910" w14:textId="77777777" w:rsidTr="00036A35">
        <w:trPr>
          <w:trHeight w:val="283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33A407" w14:textId="77777777" w:rsidR="00036A35" w:rsidRPr="00036A35" w:rsidRDefault="00036A35" w:rsidP="00036A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28549D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 - G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431475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AACGGGGTGGCTGGTACATTG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748512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ATGTACCAGCCACCCCGTTTG</w:t>
            </w:r>
          </w:p>
        </w:tc>
      </w:tr>
      <w:tr w:rsidR="00036A35" w:rsidRPr="00036A35" w14:paraId="3E5B3100" w14:textId="77777777" w:rsidTr="00036A35">
        <w:trPr>
          <w:trHeight w:val="283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C278AA" w14:textId="77777777" w:rsidR="00036A35" w:rsidRPr="00036A35" w:rsidRDefault="00036A35" w:rsidP="00036A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9BE108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 - A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14D07E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AACGGGGTACCTGGTACATTG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8F2A6A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ATGTACCAGGTACCCCGTTTG</w:t>
            </w:r>
          </w:p>
        </w:tc>
      </w:tr>
      <w:tr w:rsidR="00036A35" w:rsidRPr="00036A35" w14:paraId="188A4D86" w14:textId="77777777" w:rsidTr="00036A35">
        <w:trPr>
          <w:trHeight w:val="283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7396A7" w14:textId="77777777" w:rsidR="00036A35" w:rsidRPr="00036A35" w:rsidRDefault="00036A35" w:rsidP="00036A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6773B7" w14:textId="77777777" w:rsidR="00036A35" w:rsidRPr="00036A35" w:rsidRDefault="00036A35" w:rsidP="00036A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 - G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CEEE4D" w14:textId="77777777" w:rsidR="00036A35" w:rsidRPr="00036A35" w:rsidRDefault="00036A35" w:rsidP="00036A3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AACGGGGTGAGTGGTACATTG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98CA00" w14:textId="77777777" w:rsidR="00036A35" w:rsidRPr="00036A35" w:rsidRDefault="00036A35" w:rsidP="00036A3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6A3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ATGTACCACTCACCCCGTTTG</w:t>
            </w:r>
          </w:p>
        </w:tc>
      </w:tr>
    </w:tbl>
    <w:p w14:paraId="4C33FBEB" w14:textId="33759079" w:rsidR="00036A35" w:rsidRDefault="00036A35" w:rsidP="00CC4C64">
      <w:r w:rsidRPr="00036A3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B091B7" wp14:editId="141798E0">
                <wp:simplePos x="0" y="0"/>
                <wp:positionH relativeFrom="column">
                  <wp:posOffset>0</wp:posOffset>
                </wp:positionH>
                <wp:positionV relativeFrom="paragraph">
                  <wp:posOffset>3710305</wp:posOffset>
                </wp:positionV>
                <wp:extent cx="5915024" cy="646331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2DA51A2-66C5-4FC6-924A-2E76CFCDAD1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5024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A682DE" w14:textId="74B8389A" w:rsidR="00036A35" w:rsidRDefault="00036A35" w:rsidP="00036A3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6B091B7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292.15pt;width:465.75pt;height:50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" filled="f" stroked="f">
                <v:textbox style="mso-fit-shape-to-text:t">
                  <w:txbxContent>
                    <w:p w14:paraId="19A682DE" w14:textId="74B8389A" w:rsidR="00036A35" w:rsidRDefault="00036A35" w:rsidP="00036A35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D3FFDA4" w14:textId="5215E783" w:rsidR="00CC4C64" w:rsidRDefault="00036A35" w:rsidP="00CC4C64">
      <w:pPr>
        <w:rPr>
          <w:b/>
          <w:bCs/>
          <w:lang w:val="en-US"/>
        </w:rPr>
      </w:pPr>
      <w:r w:rsidRPr="00036A35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 xml:space="preserve">Supplementary Table </w:t>
      </w:r>
      <w:r w:rsidR="00606A8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>S</w:t>
      </w:r>
      <w:r w:rsidRPr="00036A35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 xml:space="preserve">1. Primers sequences used for mutagenesis. </w:t>
      </w:r>
      <w:r w:rsidRPr="00036A35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A, alanine; T, threonine; S, serine; E, glutamate; G, glycine; V, valine.</w:t>
      </w:r>
    </w:p>
    <w:sectPr w:rsidR="00CC4C64" w:rsidSect="00036A3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4255C2" w14:textId="77777777" w:rsidR="00450BDE" w:rsidRDefault="00450BDE" w:rsidP="002F172C">
      <w:pPr>
        <w:spacing w:after="0" w:line="240" w:lineRule="auto"/>
      </w:pPr>
      <w:r>
        <w:separator/>
      </w:r>
    </w:p>
  </w:endnote>
  <w:endnote w:type="continuationSeparator" w:id="0">
    <w:p w14:paraId="643247A5" w14:textId="77777777" w:rsidR="00450BDE" w:rsidRDefault="00450BDE" w:rsidP="002F1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D78E1D" w14:textId="77777777" w:rsidR="002F172C" w:rsidRDefault="002F17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25F035" w14:textId="77777777" w:rsidR="002F172C" w:rsidRDefault="002F172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3B3C1A" w14:textId="77777777" w:rsidR="002F172C" w:rsidRDefault="002F17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4A78B4" w14:textId="77777777" w:rsidR="00450BDE" w:rsidRDefault="00450BDE" w:rsidP="002F172C">
      <w:pPr>
        <w:spacing w:after="0" w:line="240" w:lineRule="auto"/>
      </w:pPr>
      <w:r>
        <w:separator/>
      </w:r>
    </w:p>
  </w:footnote>
  <w:footnote w:type="continuationSeparator" w:id="0">
    <w:p w14:paraId="26420AE2" w14:textId="77777777" w:rsidR="00450BDE" w:rsidRDefault="00450BDE" w:rsidP="002F17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FD60B4" w14:textId="77777777" w:rsidR="002F172C" w:rsidRDefault="002F172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255F4B" w14:textId="77777777" w:rsidR="002F172C" w:rsidRDefault="002F172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CB86A9" w14:textId="77777777" w:rsidR="002F172C" w:rsidRDefault="002F17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897"/>
    <w:rsid w:val="00017DB7"/>
    <w:rsid w:val="0003139C"/>
    <w:rsid w:val="00036A35"/>
    <w:rsid w:val="000B50CF"/>
    <w:rsid w:val="001265DE"/>
    <w:rsid w:val="002F172C"/>
    <w:rsid w:val="003130D3"/>
    <w:rsid w:val="00450BDE"/>
    <w:rsid w:val="00606A84"/>
    <w:rsid w:val="0067786D"/>
    <w:rsid w:val="006C37DC"/>
    <w:rsid w:val="007B2C7B"/>
    <w:rsid w:val="00885897"/>
    <w:rsid w:val="00AE2ECF"/>
    <w:rsid w:val="00C50BDF"/>
    <w:rsid w:val="00CC4C64"/>
    <w:rsid w:val="00E775DC"/>
    <w:rsid w:val="00ED0DCA"/>
    <w:rsid w:val="00FF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98E03"/>
  <w15:chartTrackingRefBased/>
  <w15:docId w15:val="{31B515CC-68D7-4E1B-8795-BD100B7BF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1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72C"/>
  </w:style>
  <w:style w:type="paragraph" w:styleId="Footer">
    <w:name w:val="footer"/>
    <w:basedOn w:val="Normal"/>
    <w:link w:val="FooterChar"/>
    <w:uiPriority w:val="99"/>
    <w:unhideWhenUsed/>
    <w:rsid w:val="002F1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72C"/>
  </w:style>
  <w:style w:type="table" w:styleId="GridTable1Light">
    <w:name w:val="Grid Table 1 Light"/>
    <w:basedOn w:val="TableNormal"/>
    <w:uiPriority w:val="46"/>
    <w:rsid w:val="003130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CC4C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C4C6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C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C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3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1BF3D2-EFA8-47E4-AA9F-D5E4F90D6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Lim</dc:creator>
  <cp:keywords/>
  <dc:description/>
  <cp:lastModifiedBy>Yoon Lim</cp:lastModifiedBy>
  <cp:revision>2</cp:revision>
  <dcterms:created xsi:type="dcterms:W3CDTF">2020-06-28T12:06:00Z</dcterms:created>
  <dcterms:modified xsi:type="dcterms:W3CDTF">2020-06-28T12:06:00Z</dcterms:modified>
</cp:coreProperties>
</file>